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1365"/>
        <w:gridCol w:w="4590"/>
        <w:gridCol w:w="4770"/>
        <w:gridCol w:w="90"/>
      </w:tblGrid>
      <w:tr w:rsidR="00820079" w:rsidRPr="003378D3" w14:paraId="49CD922C" w14:textId="77777777" w:rsidTr="00351E5B">
        <w:trPr>
          <w:trHeight w:val="810"/>
        </w:trPr>
        <w:tc>
          <w:tcPr>
            <w:tcW w:w="10815" w:type="dxa"/>
            <w:gridSpan w:val="4"/>
            <w:noWrap/>
            <w:vAlign w:val="bottom"/>
            <w:hideMark/>
          </w:tcPr>
          <w:p w14:paraId="01E503C0" w14:textId="77777777" w:rsidR="00820079" w:rsidRPr="003378D3" w:rsidRDefault="00820079" w:rsidP="00351E5B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3378D3">
              <w:rPr>
                <w:rFonts w:ascii="Arial" w:eastAsia="Times New Roman" w:hAnsi="Arial" w:cs="Arial"/>
                <w:b/>
                <w:sz w:val="24"/>
                <w:szCs w:val="24"/>
              </w:rPr>
              <w:t>Supplementary table 1</w:t>
            </w:r>
          </w:p>
        </w:tc>
      </w:tr>
      <w:tr w:rsidR="00820079" w:rsidRPr="003378D3" w14:paraId="153AFFE5" w14:textId="77777777" w:rsidTr="00351E5B">
        <w:trPr>
          <w:gridAfter w:val="1"/>
          <w:wAfter w:w="90" w:type="dxa"/>
          <w:trHeight w:val="318"/>
        </w:trPr>
        <w:tc>
          <w:tcPr>
            <w:tcW w:w="1365" w:type="dxa"/>
            <w:noWrap/>
            <w:vAlign w:val="bottom"/>
            <w:hideMark/>
          </w:tcPr>
          <w:p w14:paraId="6E6D8F61" w14:textId="77777777" w:rsidR="00820079" w:rsidRPr="003378D3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  <w:noWrap/>
            <w:vAlign w:val="bottom"/>
            <w:hideMark/>
          </w:tcPr>
          <w:p w14:paraId="7C227492" w14:textId="77777777" w:rsidR="00820079" w:rsidRPr="003378D3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  <w:noWrap/>
            <w:vAlign w:val="bottom"/>
            <w:hideMark/>
          </w:tcPr>
          <w:p w14:paraId="50DEFA73" w14:textId="77777777" w:rsidR="00820079" w:rsidRPr="003378D3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1377C02C" w14:textId="11B0F393" w:rsidR="00820079" w:rsidRPr="003378D3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b/>
          <w:color w:val="000000"/>
          <w:sz w:val="24"/>
          <w:szCs w:val="24"/>
        </w:rPr>
        <w:t xml:space="preserve">Real-time PCR primers of </w:t>
      </w:r>
      <w:r w:rsidR="002163C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mouse </w:t>
      </w:r>
      <w:r w:rsidRPr="003378D3">
        <w:rPr>
          <w:rFonts w:ascii="Arial" w:eastAsia="Times New Roman" w:hAnsi="Arial" w:cs="Arial"/>
          <w:b/>
          <w:color w:val="000000"/>
          <w:sz w:val="24"/>
          <w:szCs w:val="24"/>
        </w:rPr>
        <w:t xml:space="preserve">genes </w:t>
      </w:r>
    </w:p>
    <w:p w14:paraId="74141280" w14:textId="77777777" w:rsidR="00820079" w:rsidRPr="003378D3" w:rsidRDefault="00820079" w:rsidP="00820079">
      <w:pPr>
        <w:rPr>
          <w:rFonts w:ascii="Arial" w:hAnsi="Arial" w:cs="Arial"/>
          <w:sz w:val="24"/>
          <w:szCs w:val="24"/>
        </w:rPr>
      </w:pPr>
      <w:r w:rsidRPr="003378D3">
        <w:rPr>
          <w:rFonts w:ascii="Arial" w:hAnsi="Arial" w:cs="Arial"/>
          <w:noProof/>
          <w:sz w:val="24"/>
          <w:szCs w:val="24"/>
          <w:lang w:eastAsia="zh-CN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150B6632" wp14:editId="187C9BAD">
                <wp:simplePos x="0" y="0"/>
                <wp:positionH relativeFrom="column">
                  <wp:posOffset>457200</wp:posOffset>
                </wp:positionH>
                <wp:positionV relativeFrom="paragraph">
                  <wp:posOffset>146684</wp:posOffset>
                </wp:positionV>
                <wp:extent cx="6448425" cy="9525"/>
                <wp:effectExtent l="0" t="0" r="28575" b="2857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484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51EF4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6pt;margin-top:11.55pt;width:507.75pt;height:.75p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"/>
            </w:pict>
          </mc:Fallback>
        </mc:AlternateContent>
      </w:r>
    </w:p>
    <w:p w14:paraId="4116B362" w14:textId="4B7225C7" w:rsidR="00820079" w:rsidRPr="003378D3" w:rsidRDefault="00820079" w:rsidP="00820079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2163C0">
        <w:rPr>
          <w:rFonts w:ascii="Arial" w:eastAsia="Times New Roman" w:hAnsi="Arial" w:cs="Arial"/>
          <w:color w:val="000000"/>
          <w:sz w:val="24"/>
          <w:szCs w:val="24"/>
        </w:rPr>
        <w:t xml:space="preserve">               </w:t>
      </w:r>
      <w:r w:rsidR="0061482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         </w:t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>Forward (5’ to 3’)</w:t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ab/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ab/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ab/>
      </w:r>
      <w:r w:rsidR="0061482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            </w:t>
      </w:r>
      <w:r w:rsidRPr="003378D3">
        <w:rPr>
          <w:rFonts w:ascii="Arial" w:eastAsia="Times New Roman" w:hAnsi="Arial" w:cs="Arial"/>
          <w:b/>
          <w:bCs/>
          <w:color w:val="000000"/>
          <w:sz w:val="24"/>
          <w:szCs w:val="24"/>
        </w:rPr>
        <w:t>Reverse (5’ to 3’)</w:t>
      </w:r>
    </w:p>
    <w:p w14:paraId="5AAAD822" w14:textId="77777777" w:rsidR="00BC50BD" w:rsidRPr="003378D3" w:rsidRDefault="00BC50BD" w:rsidP="00820079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1EEC8C3F" w14:textId="58B47AB5" w:rsidR="00820079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Cxcl</w:t>
      </w:r>
      <w:r w:rsidR="000D620C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1</w:t>
      </w:r>
      <w:r w:rsidR="006A2EF6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</w:t>
      </w:r>
      <w:r w:rsidR="000D620C" w:rsidRPr="00664661">
        <w:rPr>
          <w:rFonts w:ascii="Arial" w:eastAsia="Times New Roman" w:hAnsi="Arial" w:cs="Arial"/>
          <w:color w:val="000000"/>
          <w:sz w:val="24"/>
          <w:szCs w:val="24"/>
        </w:rPr>
        <w:t>CTGGGATTCACCTCAAGAACATC</w:t>
      </w:r>
      <w:r w:rsidR="00A576B1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   </w:t>
      </w:r>
      <w:r w:rsidR="000D620C" w:rsidRPr="00664661">
        <w:rPr>
          <w:rFonts w:ascii="Arial" w:eastAsia="Times New Roman" w:hAnsi="Arial" w:cs="Arial"/>
          <w:color w:val="000000"/>
          <w:sz w:val="24"/>
          <w:szCs w:val="24"/>
        </w:rPr>
        <w:t>CAGGGTCAAGGCAAGCCTC</w:t>
      </w:r>
    </w:p>
    <w:p w14:paraId="335C8E9D" w14:textId="616FBD61" w:rsidR="00E82F14" w:rsidRPr="00664661" w:rsidRDefault="00E82F14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Pr="009E7BA5">
        <w:rPr>
          <w:rFonts w:ascii="Arial" w:eastAsia="Times New Roman" w:hAnsi="Arial" w:cs="Arial"/>
          <w:i/>
          <w:iCs/>
          <w:color w:val="000000"/>
          <w:sz w:val="24"/>
          <w:szCs w:val="24"/>
        </w:rPr>
        <w:t>Cxcl2</w:t>
      </w:r>
      <w:r w:rsidR="009E7BA5">
        <w:rPr>
          <w:rFonts w:ascii="Arial" w:eastAsia="Times New Roman" w:hAnsi="Arial" w:cs="Arial"/>
          <w:color w:val="000000"/>
          <w:sz w:val="24"/>
          <w:szCs w:val="24"/>
        </w:rPr>
        <w:t xml:space="preserve">       </w:t>
      </w:r>
      <w:r w:rsidR="009E7BA5" w:rsidRPr="009E7BA5">
        <w:rPr>
          <w:rFonts w:ascii="Arial" w:eastAsia="Times New Roman" w:hAnsi="Arial" w:cs="Arial"/>
          <w:color w:val="000000"/>
          <w:sz w:val="24"/>
          <w:szCs w:val="24"/>
        </w:rPr>
        <w:t>CCAACCACCAGGCTACAGG</w:t>
      </w:r>
      <w:r w:rsidR="009E7BA5">
        <w:rPr>
          <w:rFonts w:ascii="Arial" w:eastAsia="Times New Roman" w:hAnsi="Arial" w:cs="Arial"/>
          <w:color w:val="000000"/>
          <w:sz w:val="24"/>
          <w:szCs w:val="24"/>
        </w:rPr>
        <w:t xml:space="preserve">                       </w:t>
      </w:r>
      <w:r w:rsidR="009E7BA5" w:rsidRPr="009E7BA5">
        <w:rPr>
          <w:rFonts w:ascii="Arial" w:eastAsia="Times New Roman" w:hAnsi="Arial" w:cs="Arial"/>
          <w:color w:val="000000"/>
          <w:sz w:val="24"/>
          <w:szCs w:val="24"/>
        </w:rPr>
        <w:t>GCGTCACACTCAAGCTCTG</w:t>
      </w:r>
    </w:p>
    <w:p w14:paraId="73CD17F6" w14:textId="1775038B" w:rsidR="00820079" w:rsidRPr="00664661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2727CF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Ccl3</w:t>
      </w:r>
      <w:r w:rsidR="00820079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</w:t>
      </w:r>
      <w:r w:rsidR="002727CF" w:rsidRPr="00664661">
        <w:rPr>
          <w:rFonts w:ascii="Arial" w:eastAsia="Times New Roman" w:hAnsi="Arial" w:cs="Arial"/>
          <w:color w:val="000000"/>
          <w:sz w:val="24"/>
          <w:szCs w:val="24"/>
        </w:rPr>
        <w:t>TTCTCTGTACCATGACACTCTGC</w:t>
      </w:r>
      <w:r w:rsidR="006A2EF6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    </w:t>
      </w:r>
      <w:r w:rsidR="002727CF" w:rsidRPr="00664661">
        <w:rPr>
          <w:rFonts w:ascii="Arial" w:eastAsia="Times New Roman" w:hAnsi="Arial" w:cs="Arial"/>
          <w:color w:val="000000"/>
          <w:sz w:val="24"/>
          <w:szCs w:val="24"/>
        </w:rPr>
        <w:t>CGTGGAATCTTCCGGCTGTAG</w:t>
      </w:r>
    </w:p>
    <w:p w14:paraId="1E1D38B9" w14:textId="73668E21" w:rsidR="00820079" w:rsidRPr="00664661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254B28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Ccl4</w:t>
      </w:r>
      <w:r w:rsidR="006A2EF6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</w:t>
      </w:r>
      <w:r w:rsidR="00820079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</w:t>
      </w:r>
      <w:r w:rsidR="00254B28" w:rsidRPr="00664661">
        <w:rPr>
          <w:rFonts w:ascii="Arial" w:eastAsia="Times New Roman" w:hAnsi="Arial" w:cs="Arial"/>
          <w:color w:val="000000"/>
          <w:sz w:val="24"/>
          <w:szCs w:val="24"/>
        </w:rPr>
        <w:t>TTCCTGCTGTTTCTCTTACACCT</w:t>
      </w:r>
      <w:r w:rsidR="00BC50BD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     </w:t>
      </w:r>
      <w:r w:rsidR="00254B28" w:rsidRPr="00664661">
        <w:rPr>
          <w:rFonts w:ascii="Arial" w:eastAsia="Times New Roman" w:hAnsi="Arial" w:cs="Arial"/>
          <w:color w:val="000000"/>
          <w:sz w:val="24"/>
          <w:szCs w:val="24"/>
        </w:rPr>
        <w:t>CTGTCTGCCTCTTTTGGTCAG</w:t>
      </w:r>
    </w:p>
    <w:p w14:paraId="6215CA87" w14:textId="312BC1B2" w:rsidR="00820079" w:rsidRPr="00664661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F75698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Ccl5</w:t>
      </w:r>
      <w:r w:rsidR="00820079" w:rsidRPr="00664661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75698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</w:t>
      </w:r>
      <w:r w:rsidR="00F75698" w:rsidRPr="00664661">
        <w:rPr>
          <w:rFonts w:ascii="Arial" w:eastAsia="Times New Roman" w:hAnsi="Arial" w:cs="Arial"/>
          <w:color w:val="000000"/>
          <w:sz w:val="24"/>
          <w:szCs w:val="24"/>
        </w:rPr>
        <w:t>GCTGCTTTGCCTACCTCTCC</w:t>
      </w:r>
      <w:r w:rsidR="00BC50BD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           </w:t>
      </w:r>
      <w:r w:rsidR="00F75698" w:rsidRPr="00664661">
        <w:rPr>
          <w:rFonts w:ascii="Arial" w:eastAsia="Times New Roman" w:hAnsi="Arial" w:cs="Arial"/>
          <w:color w:val="000000"/>
          <w:sz w:val="24"/>
          <w:szCs w:val="24"/>
        </w:rPr>
        <w:t>TCGAGTGACAAACACGACTGC</w:t>
      </w:r>
    </w:p>
    <w:p w14:paraId="79077528" w14:textId="5019AE45" w:rsidR="00820079" w:rsidRPr="00664661" w:rsidRDefault="00A8190A" w:rsidP="00AC594C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Ifng</w:t>
      </w:r>
      <w:proofErr w:type="spellEnd"/>
      <w:r w:rsidR="00820079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Pr="00664661">
        <w:rPr>
          <w:rFonts w:ascii="Arial" w:eastAsia="Times New Roman" w:hAnsi="Arial" w:cs="Arial"/>
          <w:color w:val="000000"/>
          <w:sz w:val="24"/>
          <w:szCs w:val="24"/>
        </w:rPr>
        <w:t>AACGCTACACACTGCATCTTGG</w:t>
      </w:r>
      <w:r w:rsidR="00820079" w:rsidRPr="00664661">
        <w:rPr>
          <w:rFonts w:ascii="Arial" w:eastAsia="Times New Roman" w:hAnsi="Arial" w:cs="Arial"/>
          <w:color w:val="000000"/>
          <w:sz w:val="24"/>
          <w:szCs w:val="24"/>
        </w:rPr>
        <w:tab/>
        <w:t xml:space="preserve">       </w:t>
      </w:r>
      <w:r w:rsidR="003B0C4B">
        <w:rPr>
          <w:rFonts w:ascii="Arial" w:eastAsia="Times New Roman" w:hAnsi="Arial" w:cs="Arial"/>
          <w:color w:val="000000"/>
          <w:sz w:val="24"/>
          <w:szCs w:val="24"/>
        </w:rPr>
        <w:t xml:space="preserve">     </w:t>
      </w:r>
      <w:r w:rsidR="00820079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664661">
        <w:rPr>
          <w:rFonts w:ascii="Arial" w:eastAsia="Times New Roman" w:hAnsi="Arial" w:cs="Arial"/>
          <w:color w:val="000000"/>
          <w:sz w:val="24"/>
          <w:szCs w:val="24"/>
        </w:rPr>
        <w:t>GCCGTGGCAGTAACAGCC</w:t>
      </w: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p w14:paraId="2E2670C0" w14:textId="2B91C9AF" w:rsidR="006A2EF6" w:rsidRPr="00664661" w:rsidRDefault="00D22562" w:rsidP="00AC594C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Mincle</w:t>
      </w:r>
      <w:proofErr w:type="spellEnd"/>
      <w:r w:rsidR="006A2EF6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</w:t>
      </w:r>
      <w:r w:rsidR="006F51CE" w:rsidRPr="00664661">
        <w:rPr>
          <w:rFonts w:ascii="Arial" w:eastAsia="Times New Roman" w:hAnsi="Arial" w:cs="Arial"/>
          <w:color w:val="000000"/>
          <w:sz w:val="24"/>
          <w:szCs w:val="24"/>
        </w:rPr>
        <w:t>AGTGCTCTCCTGGACGATAG</w:t>
      </w:r>
      <w:r w:rsidR="006A2EF6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        </w:t>
      </w:r>
      <w:r w:rsidR="00BC50BD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</w:t>
      </w:r>
      <w:r w:rsidR="00D840AB" w:rsidRPr="00664661">
        <w:rPr>
          <w:rFonts w:ascii="Arial" w:eastAsia="Times New Roman" w:hAnsi="Arial" w:cs="Arial"/>
          <w:color w:val="000000"/>
          <w:sz w:val="24"/>
          <w:szCs w:val="24"/>
        </w:rPr>
        <w:t>CCTGATGCCTCACTGTAGCAG</w:t>
      </w:r>
    </w:p>
    <w:p w14:paraId="13C03AE9" w14:textId="111F41A7" w:rsidR="006A2EF6" w:rsidRPr="00664661" w:rsidRDefault="00A576B1" w:rsidP="00AC594C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Ccl2</w:t>
      </w:r>
      <w:r w:rsidR="006A2EF6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</w:t>
      </w:r>
      <w:r w:rsidR="00BC50BD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TTAAAAACCTGGATCGGAACCAA              GCATTAGCTTCAGATTTACGGGT</w:t>
      </w:r>
    </w:p>
    <w:p w14:paraId="50A0C938" w14:textId="13E18404" w:rsidR="006A2EF6" w:rsidRPr="00664661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1E4AB0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Fcgr1</w:t>
      </w:r>
      <w:r w:rsidR="006A2EF6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</w:t>
      </w:r>
      <w:r w:rsidR="001E4AB0" w:rsidRPr="00664661">
        <w:rPr>
          <w:rFonts w:ascii="Arial" w:eastAsia="Times New Roman" w:hAnsi="Arial" w:cs="Arial"/>
          <w:color w:val="000000"/>
          <w:sz w:val="24"/>
          <w:szCs w:val="24"/>
        </w:rPr>
        <w:t>AGGTTCCTCAATGCCAAGTGA</w:t>
      </w:r>
      <w:r w:rsidR="00BA1B85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       </w:t>
      </w:r>
      <w:r w:rsidR="00BC50BD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31B2E" w:rsidRPr="00664661">
        <w:rPr>
          <w:rFonts w:ascii="Arial" w:eastAsia="Times New Roman" w:hAnsi="Arial" w:cs="Arial"/>
          <w:color w:val="000000"/>
          <w:sz w:val="24"/>
          <w:szCs w:val="24"/>
        </w:rPr>
        <w:t>GCGACCTCCGAATCTGAAGA</w:t>
      </w:r>
    </w:p>
    <w:p w14:paraId="21FF06D5" w14:textId="7E19C468" w:rsidR="00A576B1" w:rsidRPr="00664661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A576B1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Mx2</w:t>
      </w:r>
      <w:r w:rsidR="00BC50BD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GAGGCTCTTCAGAATGAGCAAA                 CTCTGCGGTCAGTCTCTCT</w:t>
      </w:r>
    </w:p>
    <w:p w14:paraId="0E4147A6" w14:textId="30AE8F5F" w:rsidR="00BC50BD" w:rsidRPr="00664661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625915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Egr2</w:t>
      </w:r>
      <w:r w:rsidR="00BC50BD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r w:rsidR="00BC50BD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</w:t>
      </w:r>
      <w:r w:rsidR="00625915" w:rsidRPr="00664661">
        <w:rPr>
          <w:rFonts w:ascii="Arial" w:eastAsia="Times New Roman" w:hAnsi="Arial" w:cs="Arial"/>
          <w:color w:val="000000"/>
          <w:sz w:val="24"/>
          <w:szCs w:val="24"/>
        </w:rPr>
        <w:t>GCCAAGGCCGTAGACAAAATC</w:t>
      </w:r>
      <w:r w:rsidR="008A0FCD" w:rsidRPr="00664661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50BD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   </w:t>
      </w:r>
      <w:r w:rsidR="005E5209" w:rsidRPr="00664661">
        <w:rPr>
          <w:rFonts w:ascii="Arial" w:eastAsia="Times New Roman" w:hAnsi="Arial" w:cs="Arial"/>
          <w:color w:val="000000"/>
          <w:sz w:val="24"/>
          <w:szCs w:val="24"/>
        </w:rPr>
        <w:t>CCACTCCGTTCATCTGGTCA</w:t>
      </w:r>
      <w:r w:rsidR="008A0FCD" w:rsidRPr="00664661">
        <w:rPr>
          <w:rFonts w:ascii="Arial" w:eastAsia="Times New Roman" w:hAnsi="Arial" w:cs="Arial"/>
          <w:color w:val="000000"/>
          <w:sz w:val="24"/>
          <w:szCs w:val="24"/>
        </w:rPr>
        <w:tab/>
      </w:r>
    </w:p>
    <w:p w14:paraId="5D0C3A2F" w14:textId="3563E364" w:rsidR="008604B5" w:rsidRPr="00664661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r w:rsidR="008604B5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I</w:t>
      </w:r>
      <w:r w:rsidR="00066329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l</w:t>
      </w:r>
      <w:r w:rsidR="008604B5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1</w:t>
      </w:r>
      <w:r w:rsidR="008E157B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="00B02CD8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GCAACTGTTCCTGAACTCAACT                  ATCTTTTGGGGTCCGTCAACT</w:t>
      </w:r>
    </w:p>
    <w:p w14:paraId="13C83B24" w14:textId="1AFE530F" w:rsidR="00B02CD8" w:rsidRPr="00664661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proofErr w:type="spellStart"/>
      <w:r w:rsidR="00DC12F7" w:rsidRPr="00664661">
        <w:rPr>
          <w:rFonts w:ascii="Arial" w:eastAsia="Times New Roman" w:hAnsi="Arial" w:cs="Arial"/>
          <w:i/>
          <w:iCs/>
          <w:color w:val="000000"/>
          <w:sz w:val="24"/>
          <w:szCs w:val="24"/>
        </w:rPr>
        <w:t>Tnf</w:t>
      </w:r>
      <w:proofErr w:type="spellEnd"/>
      <w:r w:rsidR="00B02CD8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 </w:t>
      </w:r>
      <w:r w:rsidR="0063102F" w:rsidRPr="00664661">
        <w:rPr>
          <w:rFonts w:ascii="Arial" w:eastAsia="Times New Roman" w:hAnsi="Arial" w:cs="Arial"/>
          <w:color w:val="000000"/>
          <w:sz w:val="24"/>
          <w:szCs w:val="24"/>
        </w:rPr>
        <w:t>CCCTCACACTCAGATCATCTTCT</w:t>
      </w:r>
      <w:r w:rsidR="008C009C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     GCTACGACGTGGGCTACAG</w:t>
      </w:r>
    </w:p>
    <w:p w14:paraId="2F2735A5" w14:textId="5BB28ADC" w:rsidR="008D5390" w:rsidRPr="003378D3" w:rsidRDefault="00AC594C" w:rsidP="00AC594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    </w:t>
      </w:r>
      <w:proofErr w:type="spellStart"/>
      <w:r w:rsidR="008D5390" w:rsidRPr="006768A4">
        <w:rPr>
          <w:rFonts w:ascii="Arial" w:eastAsia="Times New Roman" w:hAnsi="Arial" w:cs="Arial"/>
          <w:i/>
          <w:iCs/>
          <w:color w:val="000000"/>
          <w:sz w:val="24"/>
          <w:szCs w:val="24"/>
        </w:rPr>
        <w:t>G</w:t>
      </w:r>
      <w:r w:rsidR="003B0C4B" w:rsidRPr="006768A4">
        <w:rPr>
          <w:rFonts w:ascii="Arial" w:eastAsia="Times New Roman" w:hAnsi="Arial" w:cs="Arial"/>
          <w:i/>
          <w:iCs/>
          <w:color w:val="000000"/>
          <w:sz w:val="24"/>
          <w:szCs w:val="24"/>
        </w:rPr>
        <w:t>apdh</w:t>
      </w:r>
      <w:proofErr w:type="spellEnd"/>
      <w:r w:rsidR="008D5390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       </w:t>
      </w:r>
      <w:r w:rsidR="00BD16B8" w:rsidRPr="00664661">
        <w:rPr>
          <w:rFonts w:ascii="Arial" w:eastAsia="Times New Roman" w:hAnsi="Arial" w:cs="Arial"/>
          <w:color w:val="000000"/>
          <w:sz w:val="24"/>
          <w:szCs w:val="24"/>
        </w:rPr>
        <w:t xml:space="preserve">AGGTCGGTGTGAACGGATTTG                  </w:t>
      </w:r>
      <w:r w:rsidR="003B0C4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E2F00" w:rsidRPr="00664661">
        <w:rPr>
          <w:rFonts w:ascii="Arial" w:eastAsia="Times New Roman" w:hAnsi="Arial" w:cs="Arial"/>
          <w:color w:val="000000"/>
          <w:sz w:val="24"/>
          <w:szCs w:val="24"/>
        </w:rPr>
        <w:t>TGTAGACCATGTAGTTGAGGTCA</w:t>
      </w:r>
    </w:p>
    <w:p w14:paraId="6152D821" w14:textId="77777777" w:rsidR="00820079" w:rsidRPr="003378D3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3378D3">
        <w:rPr>
          <w:rFonts w:ascii="Arial" w:hAnsi="Arial" w:cs="Arial"/>
          <w:noProof/>
          <w:sz w:val="24"/>
          <w:szCs w:val="24"/>
          <w:lang w:eastAsia="zh-CN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7D526D9B" wp14:editId="0BBF2CD3">
                <wp:simplePos x="0" y="0"/>
                <wp:positionH relativeFrom="column">
                  <wp:posOffset>390525</wp:posOffset>
                </wp:positionH>
                <wp:positionV relativeFrom="paragraph">
                  <wp:posOffset>45720</wp:posOffset>
                </wp:positionV>
                <wp:extent cx="6686550" cy="19050"/>
                <wp:effectExtent l="0" t="0" r="1905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686550" cy="19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76C812" id="Straight Arrow Connector 8" o:spid="_x0000_s1026" type="#_x0000_t32" style="position:absolute;margin-left:30.75pt;margin-top:3.6pt;width:526.5pt;height:1.5pt;flip:y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"/>
            </w:pict>
          </mc:Fallback>
        </mc:AlternateContent>
      </w:r>
    </w:p>
    <w:p w14:paraId="423A659F" w14:textId="77777777" w:rsidR="00820079" w:rsidRPr="00DA12BF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</w:p>
    <w:p w14:paraId="5559535C" w14:textId="77777777" w:rsidR="00820079" w:rsidRPr="00DA12BF" w:rsidRDefault="00820079" w:rsidP="008200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5EDFDF04" w14:textId="77777777" w:rsidR="00820079" w:rsidRPr="00DA12BF" w:rsidRDefault="00820079" w:rsidP="00820079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4D7B7A30" w14:textId="77777777" w:rsidR="006B227D" w:rsidRPr="00DA12BF" w:rsidRDefault="006B227D">
      <w:pPr>
        <w:rPr>
          <w:rFonts w:ascii="Arial" w:hAnsi="Arial" w:cs="Arial"/>
          <w:sz w:val="20"/>
          <w:szCs w:val="20"/>
        </w:rPr>
      </w:pPr>
    </w:p>
    <w:sectPr w:rsidR="006B227D" w:rsidRPr="00DA12BF" w:rsidSect="003378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079"/>
    <w:rsid w:val="00025FBB"/>
    <w:rsid w:val="00037134"/>
    <w:rsid w:val="00066329"/>
    <w:rsid w:val="000D620C"/>
    <w:rsid w:val="001B09A0"/>
    <w:rsid w:val="001E4AB0"/>
    <w:rsid w:val="002163C0"/>
    <w:rsid w:val="00254B28"/>
    <w:rsid w:val="002727CF"/>
    <w:rsid w:val="002B268F"/>
    <w:rsid w:val="002E2F00"/>
    <w:rsid w:val="003378D3"/>
    <w:rsid w:val="003B0C4B"/>
    <w:rsid w:val="003B4551"/>
    <w:rsid w:val="00406262"/>
    <w:rsid w:val="00417D74"/>
    <w:rsid w:val="00501B99"/>
    <w:rsid w:val="00506490"/>
    <w:rsid w:val="005336F0"/>
    <w:rsid w:val="00590619"/>
    <w:rsid w:val="005E5209"/>
    <w:rsid w:val="0061482F"/>
    <w:rsid w:val="00625915"/>
    <w:rsid w:val="0063102F"/>
    <w:rsid w:val="00664661"/>
    <w:rsid w:val="006768A4"/>
    <w:rsid w:val="006A0F2A"/>
    <w:rsid w:val="006A2EF6"/>
    <w:rsid w:val="006B227D"/>
    <w:rsid w:val="006E4A32"/>
    <w:rsid w:val="006F51CE"/>
    <w:rsid w:val="00731B2E"/>
    <w:rsid w:val="00760513"/>
    <w:rsid w:val="00787DD4"/>
    <w:rsid w:val="007D1186"/>
    <w:rsid w:val="0080612B"/>
    <w:rsid w:val="00820079"/>
    <w:rsid w:val="008604B5"/>
    <w:rsid w:val="008A0FCD"/>
    <w:rsid w:val="008C009C"/>
    <w:rsid w:val="008C4FE5"/>
    <w:rsid w:val="008D5390"/>
    <w:rsid w:val="008E157B"/>
    <w:rsid w:val="008E660B"/>
    <w:rsid w:val="009624E5"/>
    <w:rsid w:val="009D3AC9"/>
    <w:rsid w:val="009E7BA5"/>
    <w:rsid w:val="00A321EE"/>
    <w:rsid w:val="00A576B1"/>
    <w:rsid w:val="00A8190A"/>
    <w:rsid w:val="00AC594C"/>
    <w:rsid w:val="00B02CD8"/>
    <w:rsid w:val="00B83A13"/>
    <w:rsid w:val="00BA1B85"/>
    <w:rsid w:val="00BC50BD"/>
    <w:rsid w:val="00BD16B8"/>
    <w:rsid w:val="00D22562"/>
    <w:rsid w:val="00D24A9C"/>
    <w:rsid w:val="00D27873"/>
    <w:rsid w:val="00D840AB"/>
    <w:rsid w:val="00D913CC"/>
    <w:rsid w:val="00DA12BF"/>
    <w:rsid w:val="00DC0C4C"/>
    <w:rsid w:val="00DC12F7"/>
    <w:rsid w:val="00E82F14"/>
    <w:rsid w:val="00EA3A14"/>
    <w:rsid w:val="00EE1F1F"/>
    <w:rsid w:val="00F21DC7"/>
    <w:rsid w:val="00F7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F6D79"/>
  <w15:chartTrackingRefBased/>
  <w15:docId w15:val="{334905AD-FFC8-4C50-A5F6-06CB09E39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79"/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Liang, Yuejin</cp:lastModifiedBy>
  <cp:revision>63</cp:revision>
  <dcterms:created xsi:type="dcterms:W3CDTF">2023-03-08T20:14:00Z</dcterms:created>
  <dcterms:modified xsi:type="dcterms:W3CDTF">2023-05-31T16:39:00Z</dcterms:modified>
</cp:coreProperties>
</file>